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A994" w14:textId="77777777" w:rsidR="00BC1991" w:rsidRDefault="00245533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2E72CE" wp14:editId="53F70B99">
                <wp:simplePos x="0" y="0"/>
                <wp:positionH relativeFrom="margin">
                  <wp:align>left</wp:align>
                </wp:positionH>
                <wp:positionV relativeFrom="paragraph">
                  <wp:posOffset>2873375</wp:posOffset>
                </wp:positionV>
                <wp:extent cx="397510" cy="29400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5150C3" w14:textId="77777777" w:rsidR="00BC1991" w:rsidRDefault="002455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top:226.25pt;height:23.15pt;width:31.3pt;mso-position-horizontal:left;mso-position-horizontal-relative:margin;z-index:251660288;mso-width-relative:page;mso-height-relative:page;" filled="f" stroked="f" coordsize="21600,21600" o:gfxdata="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KDAj0rYAAAABwEAAA8AAAAAAAAAAQAgAAAAIgAAAGRycy9k&#10;b3ducmV2LnhtbFBLAQIUABQAAAAIAIdO4kDMqrRqOwIAAGUEAAAOAAAAAAAAAAEAIAAAACc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84C05A" wp14:editId="4AD41962">
                <wp:simplePos x="0" y="0"/>
                <wp:positionH relativeFrom="column">
                  <wp:posOffset>1270</wp:posOffset>
                </wp:positionH>
                <wp:positionV relativeFrom="paragraph">
                  <wp:posOffset>-150495</wp:posOffset>
                </wp:positionV>
                <wp:extent cx="397510" cy="29400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65" cy="29419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2B2621" w14:textId="77777777" w:rsidR="00BC1991" w:rsidRDefault="002455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0.1pt;margin-top:-11.85pt;height:23.15pt;width:31.3pt;z-index:251659264;mso-width-relative:page;mso-height-relative:page;" filled="f" stroked="f" coordsize="21600,21600" o:gfxdata="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nKlsv9cAAAAGAQAADwAAAAAAAAABACAAAAAiAAAAZHJzL2Rv&#10;d25yZXYueG1sUEsBAhQAFAAAAAgAh07iQLRA7Rw7AgAAZQQAAA4AAAAAAAAAAQAgAAAAJgEAAGRy&#10;cy9lMm9Eb2MueG1sUEsFBgAAAAAGAAYAWQEAANM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45DE9287" wp14:editId="06A81B4A">
            <wp:extent cx="5250815" cy="29394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0415" cy="2967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189D3" w14:textId="77777777" w:rsidR="00BC1991" w:rsidRDefault="00245533">
      <w:pPr>
        <w:jc w:val="center"/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114300" distR="114300" wp14:anchorId="7A2B9BFA" wp14:editId="760BCB90">
            <wp:extent cx="5436870" cy="4608830"/>
            <wp:effectExtent l="0" t="0" r="0" b="0"/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687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1559F" w14:textId="57C0A948" w:rsidR="00BC1991" w:rsidRDefault="004E425C">
      <w:pPr>
        <w:rPr>
          <w:rFonts w:ascii="Times New Roman" w:eastAsia="等线" w:hAnsi="Times New Roman" w:cs="Times New Roman"/>
          <w:sz w:val="16"/>
          <w:szCs w:val="16"/>
        </w:rPr>
      </w:pPr>
      <w:r w:rsidRPr="004E425C">
        <w:rPr>
          <w:rFonts w:ascii="Times New Roman" w:eastAsia="等线" w:hAnsi="Times New Roman" w:cs="Times New Roman"/>
          <w:b/>
          <w:kern w:val="0"/>
          <w:sz w:val="24"/>
          <w:szCs w:val="24"/>
          <w:lang w:eastAsia="en-US" w:bidi="ar"/>
        </w:rPr>
        <w:t>FIGURE S1. Deduced N</w:t>
      </w:r>
      <w:r w:rsidRPr="004E425C">
        <w:rPr>
          <w:rFonts w:ascii="Times New Roman" w:eastAsia="等线" w:hAnsi="Times New Roman" w:cs="Times New Roman" w:hint="eastAsia"/>
          <w:b/>
          <w:kern w:val="0"/>
          <w:sz w:val="24"/>
          <w:szCs w:val="24"/>
          <w:lang w:bidi="ar"/>
        </w:rPr>
        <w:t>SP</w:t>
      </w:r>
      <w:r w:rsidRPr="004E425C">
        <w:rPr>
          <w:rFonts w:ascii="Times New Roman" w:eastAsia="等线" w:hAnsi="Times New Roman" w:cs="Times New Roman"/>
          <w:b/>
          <w:kern w:val="0"/>
          <w:sz w:val="24"/>
          <w:szCs w:val="24"/>
          <w:lang w:eastAsia="en-US" w:bidi="ar"/>
        </w:rPr>
        <w:t xml:space="preserve">2 </w:t>
      </w:r>
      <w:r w:rsidRPr="004E425C">
        <w:rPr>
          <w:rFonts w:ascii="Times New Roman" w:eastAsia="等线" w:hAnsi="Times New Roman" w:cs="Times New Roman" w:hint="eastAsia"/>
          <w:b/>
          <w:kern w:val="0"/>
          <w:sz w:val="24"/>
          <w:szCs w:val="24"/>
          <w:lang w:bidi="ar"/>
        </w:rPr>
        <w:t xml:space="preserve">and GP5 </w:t>
      </w:r>
      <w:r w:rsidRPr="004E425C">
        <w:rPr>
          <w:rFonts w:ascii="Times New Roman" w:eastAsia="等线" w:hAnsi="Times New Roman" w:cs="Times New Roman"/>
          <w:b/>
          <w:kern w:val="0"/>
          <w:sz w:val="24"/>
          <w:szCs w:val="24"/>
          <w:lang w:eastAsia="en-US" w:bidi="ar"/>
        </w:rPr>
        <w:t>amino acid sequence alignment for lineage 1 (NADC30-like PRRSV), lineage 3 (QYYZ-like PRRSV), lineage 5 (</w:t>
      </w:r>
      <w:proofErr w:type="spellStart"/>
      <w:r w:rsidRPr="004E425C">
        <w:rPr>
          <w:rFonts w:ascii="Times New Roman" w:eastAsia="等线" w:hAnsi="Times New Roman" w:cs="Times New Roman"/>
          <w:b/>
          <w:kern w:val="0"/>
          <w:sz w:val="24"/>
          <w:szCs w:val="24"/>
          <w:lang w:eastAsia="en-US" w:bidi="ar"/>
        </w:rPr>
        <w:t>RespPRRS</w:t>
      </w:r>
      <w:proofErr w:type="spellEnd"/>
      <w:r w:rsidRPr="004E425C">
        <w:rPr>
          <w:rFonts w:ascii="Times New Roman" w:eastAsia="等线" w:hAnsi="Times New Roman" w:cs="Times New Roman"/>
          <w:b/>
          <w:kern w:val="0"/>
          <w:sz w:val="24"/>
          <w:szCs w:val="24"/>
          <w:lang w:eastAsia="en-US" w:bidi="ar"/>
        </w:rPr>
        <w:t xml:space="preserve"> MLV-like PRRSV) and lineage 8 (HP-PRRSV).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 </w:t>
      </w:r>
      <w:r w:rsidRPr="004E425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 w:bidi="ar"/>
        </w:rPr>
        <w:t>(</w:t>
      </w:r>
      <w:r w:rsidRPr="004E425C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A</w:t>
      </w:r>
      <w:r w:rsidRPr="004E425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 w:bidi="ar"/>
        </w:rPr>
        <w:t xml:space="preserve">) 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 xml:space="preserve">Deduced amino acid sequence alignment of NSP2 protein. 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>The N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SP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2 protein of lineage 1 (NADC30-like PRRSVs) has a discontinuous 131-amino-acid deletion indicated with yellow background; the 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lastRenderedPageBreak/>
        <w:t>N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SP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>2 protein of lineage 3 (QYYZ-like PRRSVs) has a discontinuous 30-amino-acid deletion and a continuous 36-amino acid insertion indicated with green and water green backgrounds, respectively; the N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SP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>2 protein of lineage 8 (HP-PRRSVs) has a discontinuous 30-amino-acid deletion, which is indicated with a green background, SD172-1702 has an additional 1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2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0 consecutive amino acid deletions, which is indicated with a dark yellow background. </w:t>
      </w:r>
      <w:r w:rsidRPr="004E425C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eastAsia="en-US" w:bidi="ar"/>
        </w:rPr>
        <w:t>(</w:t>
      </w:r>
      <w:r w:rsidRPr="004E425C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B</w:t>
      </w:r>
      <w:r w:rsidRPr="004E425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eastAsia="en-US" w:bidi="ar"/>
        </w:rPr>
        <w:t>)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 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Deduced amino acid sequence alignment of GP5 protein. Different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 groups of lineage 1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, 3, 5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 xml:space="preserve"> and 8 represented by 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>different colors</w:t>
      </w:r>
      <w:r w:rsidRPr="004E425C">
        <w:rPr>
          <w:rFonts w:ascii="Times New Roman" w:eastAsia="等线" w:hAnsi="Times New Roman" w:cs="Times New Roman"/>
          <w:kern w:val="0"/>
          <w:sz w:val="24"/>
          <w:szCs w:val="24"/>
          <w:lang w:eastAsia="en-US" w:bidi="ar"/>
        </w:rPr>
        <w:t>.</w:t>
      </w:r>
      <w:r w:rsidRPr="004E425C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 xml:space="preserve"> Key amino acid mutations or deletions were labeled with different background colors.</w:t>
      </w:r>
    </w:p>
    <w:sectPr w:rsidR="00BC1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E6F8A" w14:textId="77777777" w:rsidR="00245533" w:rsidRDefault="00245533" w:rsidP="004E425C">
      <w:r>
        <w:separator/>
      </w:r>
    </w:p>
  </w:endnote>
  <w:endnote w:type="continuationSeparator" w:id="0">
    <w:p w14:paraId="24221811" w14:textId="77777777" w:rsidR="00245533" w:rsidRDefault="00245533" w:rsidP="004E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BF251" w14:textId="77777777" w:rsidR="00245533" w:rsidRDefault="00245533" w:rsidP="004E425C">
      <w:r>
        <w:separator/>
      </w:r>
    </w:p>
  </w:footnote>
  <w:footnote w:type="continuationSeparator" w:id="0">
    <w:p w14:paraId="2966AC24" w14:textId="77777777" w:rsidR="00245533" w:rsidRDefault="00245533" w:rsidP="004E4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DB8"/>
    <w:rsid w:val="00003C24"/>
    <w:rsid w:val="00015194"/>
    <w:rsid w:val="00020AFE"/>
    <w:rsid w:val="00040150"/>
    <w:rsid w:val="0004715F"/>
    <w:rsid w:val="000511D9"/>
    <w:rsid w:val="000C571B"/>
    <w:rsid w:val="00111A32"/>
    <w:rsid w:val="001259B0"/>
    <w:rsid w:val="00192A78"/>
    <w:rsid w:val="001931B2"/>
    <w:rsid w:val="0023295F"/>
    <w:rsid w:val="00235D7A"/>
    <w:rsid w:val="00245533"/>
    <w:rsid w:val="00264023"/>
    <w:rsid w:val="003B576A"/>
    <w:rsid w:val="003C629D"/>
    <w:rsid w:val="00413069"/>
    <w:rsid w:val="00466DB8"/>
    <w:rsid w:val="004E425C"/>
    <w:rsid w:val="005A6EEA"/>
    <w:rsid w:val="0065660F"/>
    <w:rsid w:val="00684E81"/>
    <w:rsid w:val="00707718"/>
    <w:rsid w:val="00747845"/>
    <w:rsid w:val="007E02B7"/>
    <w:rsid w:val="00885C52"/>
    <w:rsid w:val="008C07CE"/>
    <w:rsid w:val="00A84EB7"/>
    <w:rsid w:val="00AB1CD3"/>
    <w:rsid w:val="00AD3D14"/>
    <w:rsid w:val="00AE3476"/>
    <w:rsid w:val="00B333D0"/>
    <w:rsid w:val="00BC1991"/>
    <w:rsid w:val="00C01D4F"/>
    <w:rsid w:val="00C3210E"/>
    <w:rsid w:val="00D079B7"/>
    <w:rsid w:val="00D917C9"/>
    <w:rsid w:val="00E32C21"/>
    <w:rsid w:val="00E9231B"/>
    <w:rsid w:val="00EC0D42"/>
    <w:rsid w:val="00F05EE8"/>
    <w:rsid w:val="00F235A6"/>
    <w:rsid w:val="00F34767"/>
    <w:rsid w:val="00F37914"/>
    <w:rsid w:val="00F56F0D"/>
    <w:rsid w:val="00F91431"/>
    <w:rsid w:val="00F96823"/>
    <w:rsid w:val="014063FE"/>
    <w:rsid w:val="0A343635"/>
    <w:rsid w:val="200F4B54"/>
    <w:rsid w:val="2B7E52A9"/>
    <w:rsid w:val="2DB213FC"/>
    <w:rsid w:val="3F7658C6"/>
    <w:rsid w:val="435868CE"/>
    <w:rsid w:val="44E10EEC"/>
    <w:rsid w:val="45A858ED"/>
    <w:rsid w:val="46AD465A"/>
    <w:rsid w:val="4B787903"/>
    <w:rsid w:val="4D5D28A9"/>
    <w:rsid w:val="50AC71FB"/>
    <w:rsid w:val="5C6F235B"/>
    <w:rsid w:val="6122664B"/>
    <w:rsid w:val="6A760BA3"/>
    <w:rsid w:val="6B9B358D"/>
    <w:rsid w:val="758B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8E0ED71"/>
  <w15:docId w15:val="{658CB436-FA5C-415C-BFE6-25E037DD7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Pr>
      <w:sz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洪亮</dc:creator>
  <cp:lastModifiedBy>子 木</cp:lastModifiedBy>
  <cp:revision>52</cp:revision>
  <dcterms:created xsi:type="dcterms:W3CDTF">2019-07-11T11:11:00Z</dcterms:created>
  <dcterms:modified xsi:type="dcterms:W3CDTF">2022-03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B3055AB80794784A8CB78738AECEF1D</vt:lpwstr>
  </property>
</Properties>
</file>